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4698" w:rsidRPr="00C33AB7" w:rsidRDefault="00C33AB7" w:rsidP="003A001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471444" w:rsidRPr="00C33AB7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4F4698" w:rsidRPr="00C33AB7">
        <w:rPr>
          <w:rFonts w:ascii="Times New Roman" w:hAnsi="Times New Roman" w:cs="Times New Roman"/>
          <w:sz w:val="24"/>
          <w:szCs w:val="24"/>
        </w:rPr>
        <w:t xml:space="preserve"> Statistics of GO categories </w:t>
      </w:r>
      <w:r w:rsidR="000E79BF" w:rsidRPr="00C33AB7">
        <w:rPr>
          <w:rFonts w:ascii="Times New Roman" w:hAnsi="Times New Roman" w:cs="Times New Roman"/>
          <w:sz w:val="24"/>
          <w:szCs w:val="24"/>
        </w:rPr>
        <w:t>for</w:t>
      </w:r>
      <w:r w:rsidR="004F4698" w:rsidRPr="00C33AB7">
        <w:rPr>
          <w:rFonts w:ascii="Times New Roman" w:hAnsi="Times New Roman" w:cs="Times New Roman"/>
          <w:i/>
          <w:sz w:val="24"/>
          <w:szCs w:val="24"/>
        </w:rPr>
        <w:t xml:space="preserve"> Bactrocera minax </w:t>
      </w:r>
      <w:r w:rsidR="004F4698" w:rsidRPr="00C33AB7">
        <w:rPr>
          <w:rFonts w:ascii="Times New Roman" w:hAnsi="Times New Roman" w:cs="Times New Roman"/>
          <w:sz w:val="24"/>
          <w:szCs w:val="24"/>
        </w:rPr>
        <w:t>transcriptom</w:t>
      </w:r>
      <w:r w:rsidR="000E79BF" w:rsidRPr="00C33AB7">
        <w:rPr>
          <w:rFonts w:ascii="Times New Roman" w:hAnsi="Times New Roman" w:cs="Times New Roman"/>
          <w:sz w:val="24"/>
          <w:szCs w:val="24"/>
        </w:rPr>
        <w:t>e unigenes</w:t>
      </w:r>
      <w:r w:rsidR="004F4698" w:rsidRPr="00C33AB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830" w:type="dxa"/>
        <w:jc w:val="center"/>
        <w:tblLayout w:type="fixed"/>
        <w:tblLook w:val="04A0" w:firstRow="1" w:lastRow="0" w:firstColumn="1" w:lastColumn="0" w:noHBand="0" w:noVBand="1"/>
      </w:tblPr>
      <w:tblGrid>
        <w:gridCol w:w="2325"/>
        <w:gridCol w:w="4961"/>
        <w:gridCol w:w="1843"/>
        <w:gridCol w:w="1701"/>
      </w:tblGrid>
      <w:tr w:rsidR="004F4698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F4698" w:rsidRPr="00C33AB7" w:rsidRDefault="004F4698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Ontology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F4698" w:rsidRPr="00C33AB7" w:rsidRDefault="004F4698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F4698" w:rsidRPr="00C33AB7" w:rsidRDefault="004F4698" w:rsidP="007049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33AB7">
              <w:rPr>
                <w:rFonts w:ascii="Times New Roman" w:hAnsi="Times New Roman" w:cs="Times New Roman"/>
                <w:sz w:val="24"/>
                <w:szCs w:val="24"/>
              </w:rPr>
              <w:t>o. of</w:t>
            </w: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4900">
              <w:rPr>
                <w:rFonts w:ascii="Times New Roman" w:hAnsi="Times New Roman" w:cs="Times New Roman"/>
                <w:sz w:val="24"/>
                <w:szCs w:val="24"/>
              </w:rPr>
              <w:t>GO term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F4698" w:rsidRPr="00C33AB7" w:rsidRDefault="004F4698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Percentage (%)</w:t>
            </w:r>
          </w:p>
        </w:tc>
      </w:tr>
      <w:tr w:rsidR="00C33AB7" w:rsidRPr="00C33AB7" w:rsidTr="00C33AB7">
        <w:trPr>
          <w:trHeight w:val="286"/>
          <w:jc w:val="center"/>
        </w:trPr>
        <w:tc>
          <w:tcPr>
            <w:tcW w:w="2325" w:type="dxa"/>
            <w:tcBorders>
              <w:top w:val="single" w:sz="8" w:space="0" w:color="auto"/>
              <w:left w:val="nil"/>
              <w:right w:val="nil"/>
            </w:tcBorders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b/>
                <w:sz w:val="24"/>
                <w:szCs w:val="24"/>
              </w:rPr>
              <w:t>Cellular component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b/>
                <w:sz w:val="24"/>
                <w:szCs w:val="24"/>
              </w:rPr>
              <w:t>25,45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b/>
                <w:sz w:val="24"/>
                <w:szCs w:val="24"/>
              </w:rPr>
              <w:t>33.36</w:t>
            </w:r>
          </w:p>
        </w:tc>
      </w:tr>
      <w:tr w:rsidR="00C33AB7" w:rsidRPr="00C33AB7" w:rsidTr="00C33AB7">
        <w:trPr>
          <w:trHeight w:val="285"/>
          <w:jc w:val="center"/>
        </w:trPr>
        <w:tc>
          <w:tcPr>
            <w:tcW w:w="2325" w:type="dxa"/>
            <w:tcBorders>
              <w:left w:val="nil"/>
              <w:bottom w:val="nil"/>
              <w:right w:val="nil"/>
            </w:tcBorders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cell part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5,11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</w:t>
            </w:r>
          </w:p>
        </w:tc>
      </w:tr>
      <w:tr w:rsidR="00A67B4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A0014" w:rsidRPr="00C33AB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B44" w:rsidRPr="00C33AB7" w:rsidRDefault="00A67B4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67 </w:t>
            </w:r>
          </w:p>
        </w:tc>
      </w:tr>
      <w:tr w:rsidR="00A67B4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organel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A0014" w:rsidRPr="00C33AB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B44" w:rsidRPr="00C33AB7" w:rsidRDefault="00A67B4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00 </w:t>
            </w:r>
          </w:p>
        </w:tc>
      </w:tr>
      <w:tr w:rsidR="00A67B4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macromolecular compl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A0014" w:rsidRPr="00C33AB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B44" w:rsidRPr="00C33AB7" w:rsidRDefault="00A67B4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22 </w:t>
            </w:r>
          </w:p>
        </w:tc>
      </w:tr>
      <w:tr w:rsidR="00A67B4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A0014" w:rsidRPr="00C33AB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B44" w:rsidRPr="00C33AB7" w:rsidRDefault="00A67B4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21 </w:t>
            </w:r>
          </w:p>
        </w:tc>
      </w:tr>
      <w:tr w:rsidR="00A67B4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organelle p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A0014" w:rsidRPr="00C33AB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B44" w:rsidRPr="00C33AB7" w:rsidRDefault="00A67B4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15 </w:t>
            </w:r>
          </w:p>
        </w:tc>
      </w:tr>
      <w:tr w:rsidR="00A67B4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membrane p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A0014" w:rsidRPr="00C33AB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B44" w:rsidRPr="00C33AB7" w:rsidRDefault="00A67B4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33 </w:t>
            </w:r>
          </w:p>
        </w:tc>
      </w:tr>
      <w:tr w:rsidR="00A67B4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membrane-enclosed lu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B44" w:rsidRPr="00C33AB7" w:rsidRDefault="00A67B4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 </w:t>
            </w:r>
          </w:p>
        </w:tc>
      </w:tr>
      <w:tr w:rsidR="00A67B4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extracellular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B44" w:rsidRPr="00C33AB7" w:rsidRDefault="00A67B4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8 </w:t>
            </w:r>
          </w:p>
        </w:tc>
      </w:tr>
      <w:tr w:rsidR="00A67B4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synap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B44" w:rsidRPr="00C33AB7" w:rsidRDefault="00A67B4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8 </w:t>
            </w:r>
          </w:p>
        </w:tc>
      </w:tr>
      <w:tr w:rsidR="00A67B4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extracellular region p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B44" w:rsidRPr="00C33AB7" w:rsidRDefault="00A67B4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5 </w:t>
            </w:r>
          </w:p>
        </w:tc>
      </w:tr>
      <w:tr w:rsidR="00A67B4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synapse p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B44" w:rsidRPr="00C33AB7" w:rsidRDefault="00A67B4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4 </w:t>
            </w:r>
          </w:p>
        </w:tc>
      </w:tr>
      <w:tr w:rsidR="00A67B4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cell jun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B44" w:rsidRPr="00C33AB7" w:rsidRDefault="00A67B4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3 </w:t>
            </w:r>
          </w:p>
        </w:tc>
      </w:tr>
      <w:tr w:rsidR="00A67B4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extracellular matri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B44" w:rsidRPr="00C33AB7" w:rsidRDefault="00A67B4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 </w:t>
            </w:r>
          </w:p>
        </w:tc>
      </w:tr>
      <w:tr w:rsidR="00A67B4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extracellular matrix p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B44" w:rsidRPr="00C33AB7" w:rsidRDefault="00A67B4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</w:tc>
      </w:tr>
      <w:tr w:rsidR="00A67B4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nucleo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B44" w:rsidRPr="00C33AB7" w:rsidRDefault="00A67B4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</w:tc>
      </w:tr>
      <w:tr w:rsidR="00A67B4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vir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B44" w:rsidRPr="00C33AB7" w:rsidRDefault="00A67B4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A67B4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virion p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B44" w:rsidRPr="00C33AB7" w:rsidRDefault="00A67B4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7B44" w:rsidRPr="00C33AB7" w:rsidRDefault="00A67B4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C33AB7" w:rsidRPr="00C33AB7" w:rsidTr="00C33AB7">
        <w:trPr>
          <w:trHeight w:val="286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b/>
                <w:sz w:val="24"/>
                <w:szCs w:val="24"/>
              </w:rPr>
              <w:t>Molecular function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b/>
                <w:sz w:val="24"/>
                <w:szCs w:val="24"/>
              </w:rPr>
              <w:t>12,68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b/>
                <w:sz w:val="24"/>
                <w:szCs w:val="24"/>
              </w:rPr>
              <w:t>16.62</w:t>
            </w:r>
          </w:p>
        </w:tc>
      </w:tr>
      <w:tr w:rsidR="00C33AB7" w:rsidRPr="00C33AB7" w:rsidTr="00C33AB7">
        <w:trPr>
          <w:trHeight w:val="285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5,03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catalytic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4,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63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transporter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5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structural molecule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2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nucleic acid binding transcription factor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7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molecular transducer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4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receptor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3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enzyme regulator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0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protein binding transcription factor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7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electron carrier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7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antioxidant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translation regulator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channel regulator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morphogen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receptor regulator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metallochaperone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nutrient reservoir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protein t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C33AB7" w:rsidRPr="00C33AB7" w:rsidTr="00174A39">
        <w:trPr>
          <w:trHeight w:val="286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b/>
                <w:sz w:val="24"/>
                <w:szCs w:val="24"/>
              </w:rPr>
              <w:t>Biological process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 w:rsidRPr="00C33AB7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C33AB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815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50.02</w:t>
            </w:r>
          </w:p>
        </w:tc>
      </w:tr>
      <w:tr w:rsidR="00C33AB7" w:rsidRPr="00C33AB7" w:rsidTr="00174A39">
        <w:trPr>
          <w:trHeight w:val="285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cellular proces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6,72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3AB7" w:rsidRPr="00C33AB7" w:rsidRDefault="00C33AB7" w:rsidP="003A001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2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metabolic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5,4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13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biological reg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3,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01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developmental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3,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48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multicellular organismal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3,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97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response to stimul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2,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44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cellular component organization or biogene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2,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15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localiz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2,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94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establishment of localiz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1,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35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1,4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3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reprodu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1,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7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reproductive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1,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8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locomo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5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multi-organism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5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immune system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0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biological adh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9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6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cell prolife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6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5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rhythmic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7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pigmen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cell killing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3A0014" w:rsidRPr="00C33AB7" w:rsidTr="00C33AB7">
        <w:trPr>
          <w:trHeight w:val="270"/>
          <w:jc w:val="center"/>
        </w:trPr>
        <w:tc>
          <w:tcPr>
            <w:tcW w:w="23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viral reprodu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A0014" w:rsidRPr="00C33AB7" w:rsidRDefault="003A0014" w:rsidP="003A0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A0014" w:rsidRPr="00C33AB7" w:rsidRDefault="003A0014" w:rsidP="003A00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3AB7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</w:tbl>
    <w:p w:rsidR="004F4698" w:rsidRPr="00C33AB7" w:rsidRDefault="004F4698" w:rsidP="003A001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0549E" w:rsidRPr="00C33AB7" w:rsidRDefault="00B0549E" w:rsidP="003A0014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B0549E" w:rsidRPr="00C33A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50BD" w:rsidRDefault="000F50BD" w:rsidP="0015089A">
      <w:r>
        <w:separator/>
      </w:r>
    </w:p>
  </w:endnote>
  <w:endnote w:type="continuationSeparator" w:id="0">
    <w:p w:rsidR="000F50BD" w:rsidRDefault="000F50BD" w:rsidP="00150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50BD" w:rsidRDefault="000F50BD" w:rsidP="0015089A">
      <w:r>
        <w:separator/>
      </w:r>
    </w:p>
  </w:footnote>
  <w:footnote w:type="continuationSeparator" w:id="0">
    <w:p w:rsidR="000F50BD" w:rsidRDefault="000F50BD" w:rsidP="001508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698"/>
    <w:rsid w:val="000D5D0B"/>
    <w:rsid w:val="000E79BF"/>
    <w:rsid w:val="000F50BD"/>
    <w:rsid w:val="0015089A"/>
    <w:rsid w:val="003A0014"/>
    <w:rsid w:val="00471444"/>
    <w:rsid w:val="004F4698"/>
    <w:rsid w:val="005C5B79"/>
    <w:rsid w:val="006A12C9"/>
    <w:rsid w:val="00704900"/>
    <w:rsid w:val="007423D8"/>
    <w:rsid w:val="00A67B44"/>
    <w:rsid w:val="00B0549E"/>
    <w:rsid w:val="00BE2746"/>
    <w:rsid w:val="00C0169A"/>
    <w:rsid w:val="00C3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753A11E-E8BC-4F50-AFA3-861FF60E5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6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8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08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08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089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A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A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</dc:creator>
  <cp:lastModifiedBy>王佳</cp:lastModifiedBy>
  <cp:revision>7</cp:revision>
  <dcterms:created xsi:type="dcterms:W3CDTF">2014-04-28T10:05:00Z</dcterms:created>
  <dcterms:modified xsi:type="dcterms:W3CDTF">2016-05-10T17:11:00Z</dcterms:modified>
</cp:coreProperties>
</file>